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9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797"/>
        <w:gridCol w:w="1797"/>
        <w:gridCol w:w="1797"/>
      </w:tblGrid>
      <w:tr w:rsidR="00302203" w:rsidRPr="00302203" w:rsidTr="000730E2">
        <w:tc>
          <w:tcPr>
            <w:tcW w:w="893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8BF" w:rsidRPr="00302203" w:rsidRDefault="000D78BF" w:rsidP="00624E7E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GoBack"/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</w:t>
            </w:r>
            <w:r w:rsidR="00F77B22"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5</w:t>
            </w: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624E7E"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CRT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etho</w:t>
            </w:r>
            <w:r w:rsidR="00DF2DE1"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s and gastrointestinal toxicities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066649"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C43A18" w:rsidRPr="0030220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tients with high-risk factors</w:t>
            </w:r>
          </w:p>
        </w:tc>
      </w:tr>
      <w:tr w:rsidR="00302203" w:rsidRPr="00302203" w:rsidTr="00C43A18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302203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302203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ontrol group</w:t>
            </w:r>
          </w:p>
          <w:p w:rsidR="000D78BF" w:rsidRPr="00302203" w:rsidRDefault="000D78BF" w:rsidP="00677F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677F25"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87</w:t>
            </w: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302203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tudy group</w:t>
            </w:r>
          </w:p>
          <w:p w:rsidR="000D78BF" w:rsidRPr="00302203" w:rsidRDefault="000D78BF" w:rsidP="00677F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677F25"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2</w:t>
            </w: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302203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EB</w:t>
            </w:r>
            <w:r w:rsidRPr="00302203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30220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T planning</w:t>
            </w:r>
            <w:r w:rsidR="00E86A7C" w:rsidRPr="0030220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d delivery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A31A7E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.158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3D conformal RT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8 (55.2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(67.3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IMRT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 (44.8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 (32.7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54576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ICR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677F25" w:rsidP="00A31A7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 w:rsidR="00A31A7E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744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A31A7E" w:rsidP="00A31A7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0 (80.5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A31A7E" w:rsidP="00677F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 (82.7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677F25" w:rsidP="00A31A7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A31A7E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  <w:r w:rsidR="000D78BF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="00A31A7E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9.5</w:t>
            </w:r>
            <w:r w:rsidR="000D78BF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677F25" w:rsidP="00677F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  <w:r w:rsidR="00FC3D95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0D78BF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7.3</w:t>
            </w:r>
            <w:r w:rsidR="000D78BF"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F962E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extended fie</w:t>
            </w:r>
            <w:r w:rsidR="00F962E1"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 RT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C43A18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6 (98.9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A31A7E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5 (86.5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78BF" w:rsidRPr="00302203" w:rsidRDefault="00C43A18" w:rsidP="00C43A1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C43A18" w:rsidP="00FC3D9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 (13.5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D78BF" w:rsidRPr="00302203" w:rsidRDefault="000D78BF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hemotherapy regimen during RT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splatin, weekly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9 (79.3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5 (48.1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splatin, tri-weekly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10.3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1 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(1.9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clitaxel-carboplatin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6.9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5 (48.1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FU-cisplatin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3.4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4F3DA4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1.9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strointestinal toxicity, any grade</w:t>
            </w:r>
            <w:r w:rsidR="004E2AE0"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use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 (52.9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 (55.8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740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miting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 (21.8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 (21.2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924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exi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 (28.7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 (34.6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68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nstipation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 (28.7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 (32.7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23</w:t>
            </w:r>
          </w:p>
        </w:tc>
      </w:tr>
      <w:tr w:rsidR="00302203" w:rsidRPr="00302203" w:rsidTr="00C43A18"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arrhea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 (32.2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 (55.8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:rsidR="000730E2" w:rsidRPr="00302203" w:rsidRDefault="000730E2" w:rsidP="000730E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6</w:t>
            </w:r>
          </w:p>
        </w:tc>
      </w:tr>
      <w:tr w:rsidR="00302203" w:rsidRPr="00302203" w:rsidTr="000730E2">
        <w:tc>
          <w:tcPr>
            <w:tcW w:w="89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730E2" w:rsidRPr="00302203" w:rsidRDefault="000730E2" w:rsidP="004E2AE0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CCRT, concurrent chemoradiation therapy; EBRT, external beam radiation therapy; ICR, intracavitary radiotherapy; IMRT, intensity-modulated radiation therapy; RT, radiation therapy; 5FU, 5-fluorouracil. </w:t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0220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022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Terminology Criteria for Adverse Events (CTCAE) version 5.0.</w:t>
            </w:r>
          </w:p>
        </w:tc>
      </w:tr>
      <w:bookmarkEnd w:id="0"/>
    </w:tbl>
    <w:p w:rsidR="00AD1082" w:rsidRPr="00302203" w:rsidRDefault="00AD1082">
      <w:pPr>
        <w:rPr>
          <w:color w:val="000000" w:themeColor="text1"/>
        </w:rPr>
      </w:pPr>
    </w:p>
    <w:sectPr w:rsidR="00AD1082" w:rsidRPr="00302203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66649"/>
    <w:rsid w:val="000730E2"/>
    <w:rsid w:val="000B3829"/>
    <w:rsid w:val="000D78BF"/>
    <w:rsid w:val="000F79D6"/>
    <w:rsid w:val="0011234D"/>
    <w:rsid w:val="001205A7"/>
    <w:rsid w:val="00164ACE"/>
    <w:rsid w:val="00242E0C"/>
    <w:rsid w:val="00246E89"/>
    <w:rsid w:val="00302203"/>
    <w:rsid w:val="00353EF8"/>
    <w:rsid w:val="00361C25"/>
    <w:rsid w:val="003D27FF"/>
    <w:rsid w:val="003D3AA4"/>
    <w:rsid w:val="00462F0B"/>
    <w:rsid w:val="004774F3"/>
    <w:rsid w:val="0049141A"/>
    <w:rsid w:val="00492FAC"/>
    <w:rsid w:val="004B6BEF"/>
    <w:rsid w:val="004C1D8C"/>
    <w:rsid w:val="004E2AE0"/>
    <w:rsid w:val="004F3DA4"/>
    <w:rsid w:val="005241B5"/>
    <w:rsid w:val="00545760"/>
    <w:rsid w:val="005B619F"/>
    <w:rsid w:val="005E00F3"/>
    <w:rsid w:val="00613779"/>
    <w:rsid w:val="00624E7E"/>
    <w:rsid w:val="00677F25"/>
    <w:rsid w:val="0068424E"/>
    <w:rsid w:val="006E7181"/>
    <w:rsid w:val="006F5E5D"/>
    <w:rsid w:val="007B2333"/>
    <w:rsid w:val="008537CD"/>
    <w:rsid w:val="00856437"/>
    <w:rsid w:val="008C09FB"/>
    <w:rsid w:val="00952BB9"/>
    <w:rsid w:val="00963236"/>
    <w:rsid w:val="009E2374"/>
    <w:rsid w:val="00A11476"/>
    <w:rsid w:val="00A31A7E"/>
    <w:rsid w:val="00A326A2"/>
    <w:rsid w:val="00A76381"/>
    <w:rsid w:val="00AD1082"/>
    <w:rsid w:val="00AE2CCE"/>
    <w:rsid w:val="00AE3100"/>
    <w:rsid w:val="00AF6240"/>
    <w:rsid w:val="00B57336"/>
    <w:rsid w:val="00B60B9F"/>
    <w:rsid w:val="00C352F1"/>
    <w:rsid w:val="00C43A18"/>
    <w:rsid w:val="00C657C1"/>
    <w:rsid w:val="00D224DC"/>
    <w:rsid w:val="00D86C6A"/>
    <w:rsid w:val="00DF2DE1"/>
    <w:rsid w:val="00E34E1C"/>
    <w:rsid w:val="00E86A7C"/>
    <w:rsid w:val="00F10C1C"/>
    <w:rsid w:val="00F23D75"/>
    <w:rsid w:val="00F77B22"/>
    <w:rsid w:val="00F962E1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5B61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61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Microsoft 계정</cp:lastModifiedBy>
  <cp:revision>7</cp:revision>
  <dcterms:created xsi:type="dcterms:W3CDTF">2021-09-06T06:42:00Z</dcterms:created>
  <dcterms:modified xsi:type="dcterms:W3CDTF">2021-11-11T05:13:00Z</dcterms:modified>
</cp:coreProperties>
</file>